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5B208F34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</w:t>
      </w:r>
      <w:r w:rsidR="009F64AC">
        <w:rPr>
          <w:rFonts w:asciiTheme="majorHAnsi" w:eastAsia="Times New Roman" w:hAnsiTheme="majorHAnsi" w:cs="Times New Roman"/>
          <w:sz w:val="27"/>
        </w:rPr>
        <w:t>2</w:t>
      </w:r>
      <w:r>
        <w:rPr>
          <w:rFonts w:asciiTheme="majorHAnsi" w:eastAsia="Times New Roman" w:hAnsiTheme="majorHAnsi" w:cs="Times New Roman"/>
          <w:sz w:val="27"/>
        </w:rPr>
        <w:t xml:space="preserve">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F0EC322" w:rsidR="00380F40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860A7C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7D5E73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2CF0E790" w:rsidR="009A17E5" w:rsidRPr="006E39FA" w:rsidRDefault="00A870A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1782BE3" w:rsidR="009A17E5" w:rsidRPr="00DF35AA" w:rsidRDefault="006F4C06">
            <w:pPr>
              <w:rPr>
                <w:rFonts w:asciiTheme="majorHAnsi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.1</w:t>
            </w:r>
            <w:r w:rsidR="007C70F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25CB8E8" w:rsidR="009A17E5" w:rsidRPr="00DF35AA" w:rsidRDefault="00BA7460">
            <w:pPr>
              <w:rPr>
                <w:rFonts w:asciiTheme="majorHAnsi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.</w:t>
            </w:r>
            <w:r w:rsidR="007C70F0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CCD9B59" w:rsidR="009A17E5" w:rsidRPr="00DF35AA" w:rsidRDefault="003217CA">
            <w:pPr>
              <w:ind w:right="10"/>
              <w:rPr>
                <w:rFonts w:asciiTheme="majorHAnsi" w:hAnsiTheme="majorHAnsi"/>
                <w:sz w:val="20"/>
                <w:szCs w:val="20"/>
                <w:highlight w:val="yellow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. </w:t>
            </w:r>
            <w:r w:rsidR="001F4841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B112130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3C6376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8164C">
              <w:rPr>
                <w:rFonts w:asciiTheme="majorHAnsi" w:hAnsiTheme="majorHAnsi"/>
                <w:sz w:val="20"/>
                <w:szCs w:val="20"/>
              </w:rPr>
              <w:t>7</w:t>
            </w:r>
            <w:r w:rsidR="00EA7FF2">
              <w:rPr>
                <w:rFonts w:asciiTheme="majorHAnsi" w:hAnsiTheme="majorHAnsi"/>
                <w:sz w:val="20"/>
                <w:szCs w:val="20"/>
              </w:rPr>
              <w:t>, p.12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95A3BF2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3C6376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6360C0">
              <w:rPr>
                <w:rFonts w:asciiTheme="majorHAnsi" w:hAnsiTheme="majorHAnsi"/>
                <w:sz w:val="20"/>
                <w:szCs w:val="20"/>
              </w:rPr>
              <w:t>7</w:t>
            </w:r>
            <w:r w:rsidR="00A870A0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1F23C6">
              <w:rPr>
                <w:rFonts w:asciiTheme="majorHAnsi" w:hAnsiTheme="majorHAnsi"/>
                <w:sz w:val="20"/>
                <w:szCs w:val="20"/>
              </w:rPr>
              <w:t xml:space="preserve">&amp; </w:t>
            </w:r>
            <w:r w:rsidR="003C6376">
              <w:rPr>
                <w:rFonts w:asciiTheme="majorHAnsi" w:hAnsiTheme="majorHAnsi"/>
                <w:sz w:val="20"/>
                <w:szCs w:val="20"/>
              </w:rPr>
              <w:t xml:space="preserve">p. </w:t>
            </w:r>
            <w:r w:rsidR="00034275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1CBCC62" w:rsidR="009A17E5" w:rsidRPr="006E39FA" w:rsidRDefault="0036121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,</w:t>
            </w:r>
            <w:proofErr w:type="gramStart"/>
            <w:r w:rsidR="00011219">
              <w:rPr>
                <w:rFonts w:asciiTheme="majorHAnsi" w:hAnsiTheme="majorHAnsi"/>
                <w:sz w:val="20"/>
                <w:szCs w:val="20"/>
              </w:rPr>
              <w:t xml:space="preserve">12, </w:t>
            </w:r>
            <w:r w:rsidR="001F23C6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C6376">
              <w:rPr>
                <w:rFonts w:asciiTheme="majorHAnsi" w:hAnsiTheme="majorHAnsi"/>
                <w:sz w:val="20"/>
                <w:szCs w:val="20"/>
              </w:rPr>
              <w:t>p.</w:t>
            </w:r>
            <w:proofErr w:type="gramEnd"/>
            <w:r w:rsidR="00011219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769D7EA" w:rsidR="009A17E5" w:rsidRPr="006E39FA" w:rsidRDefault="003217C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/>
                <w:sz w:val="20"/>
                <w:szCs w:val="20"/>
              </w:rPr>
              <w:t>p</w:t>
            </w:r>
            <w:r w:rsidR="00B31F1A">
              <w:rPr>
                <w:rFonts w:asciiTheme="majorHAnsi" w:hAnsiTheme="majorHAnsi"/>
                <w:sz w:val="20"/>
                <w:szCs w:val="20"/>
              </w:rPr>
              <w:t>.</w:t>
            </w:r>
            <w:r w:rsidR="00134D69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84620">
              <w:rPr>
                <w:rFonts w:asciiTheme="majorHAnsi" w:hAnsiTheme="majorHAnsi"/>
                <w:sz w:val="20"/>
                <w:szCs w:val="20"/>
              </w:rPr>
              <w:t>11</w:t>
            </w:r>
            <w:proofErr w:type="gramEnd"/>
            <w:r>
              <w:rPr>
                <w:rFonts w:asciiTheme="majorHAnsi" w:hAnsiTheme="majorHAnsi"/>
                <w:sz w:val="20"/>
                <w:szCs w:val="20"/>
              </w:rPr>
              <w:t>-</w:t>
            </w:r>
            <w:r w:rsidR="00134D69">
              <w:rPr>
                <w:rFonts w:asciiTheme="majorHAnsi" w:hAnsiTheme="majorHAnsi"/>
                <w:sz w:val="20"/>
                <w:szCs w:val="20"/>
              </w:rPr>
              <w:t>1</w:t>
            </w:r>
            <w:r w:rsidR="00984620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EA57BF7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B31F1A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134D69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8AC3727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B31F1A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61BFB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4AB70AD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B31F1A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61BFB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27C7730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B31F1A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61BFB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7FA2AC8C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B31F1A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861BFB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2406AA5" w:rsidR="009A17E5" w:rsidRPr="006E39FA" w:rsidRDefault="00D4283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8C69CDF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B31F1A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A87E75">
              <w:rPr>
                <w:rFonts w:asciiTheme="majorHAnsi" w:eastAsia="Times New Roman" w:hAnsiTheme="majorHAnsi" w:cs="Times New Roman"/>
                <w:sz w:val="20"/>
                <w:szCs w:val="20"/>
              </w:rPr>
              <w:t>9-10</w:t>
            </w:r>
            <w:r w:rsidR="00B31F1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&amp; </w:t>
            </w:r>
            <w:r w:rsidR="00134D69">
              <w:rPr>
                <w:rFonts w:asciiTheme="majorHAnsi" w:eastAsia="Times New Roman" w:hAnsiTheme="majorHAnsi" w:cs="Times New Roman"/>
                <w:sz w:val="20"/>
                <w:szCs w:val="20"/>
              </w:rPr>
              <w:t>table 1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40FE710B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812B2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r w:rsidR="00A87E75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  <w:r w:rsidR="00E83CC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&amp; Supplement </w:t>
            </w:r>
            <w:r w:rsidR="003217CA">
              <w:rPr>
                <w:rFonts w:asciiTheme="majorHAnsi" w:eastAsia="Times New Roman" w:hAnsiTheme="majorHAnsi" w:cs="Times New Roman"/>
                <w:sz w:val="20"/>
                <w:szCs w:val="20"/>
              </w:rPr>
              <w:t>file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6C11FDC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812B2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r w:rsidR="000E03A1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C1393A9" w:rsidR="00713368" w:rsidRPr="006E39FA" w:rsidRDefault="00EF4B5F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D7A6BB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812B2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0E03A1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E2AC80E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812B2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3C03C9">
              <w:rPr>
                <w:rFonts w:asciiTheme="majorHAnsi" w:eastAsia="Times New Roman" w:hAnsiTheme="majorHAnsi" w:cs="Times New Roman"/>
                <w:sz w:val="20"/>
                <w:szCs w:val="20"/>
              </w:rPr>
              <w:t>9 (information power)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179D45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812B21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F4B5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3C03C9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541211C0" w:rsidR="00713368" w:rsidRPr="006E39FA" w:rsidRDefault="003217CA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upplement file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26B305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7273CD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F4B5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545B9D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1EC3F73D" w:rsidR="00713368" w:rsidRPr="006E39FA" w:rsidRDefault="00EF4B5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520CDF2F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7273CD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F4B5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545B9D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 w:rsidR="00EF4B5F">
              <w:rPr>
                <w:rFonts w:asciiTheme="majorHAnsi" w:eastAsia="Times New Roman" w:hAnsiTheme="majorHAnsi" w:cs="Times New Roman"/>
                <w:sz w:val="20"/>
                <w:szCs w:val="20"/>
              </w:rPr>
              <w:t>-2</w:t>
            </w:r>
            <w:r w:rsidR="00545B9D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DB58572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7273CD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F4B5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EE7ADE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  <w:r w:rsidR="00EF4B5F">
              <w:rPr>
                <w:rFonts w:asciiTheme="majorHAnsi" w:eastAsia="Times New Roman" w:hAnsiTheme="majorHAnsi" w:cs="Times New Roman"/>
                <w:sz w:val="20"/>
                <w:szCs w:val="20"/>
              </w:rPr>
              <w:t>-2</w:t>
            </w:r>
            <w:r w:rsidR="007045ED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672EDC48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7273CD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F4B5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EE7ADE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  <w:r w:rsidR="00947289"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EE7ADE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  <w:r w:rsidR="0094728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 w:rsidR="007273CD"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947289">
              <w:rPr>
                <w:rFonts w:asciiTheme="majorHAnsi" w:eastAsia="Times New Roman" w:hAnsiTheme="majorHAnsi" w:cs="Times New Roman"/>
                <w:sz w:val="20"/>
                <w:szCs w:val="20"/>
              </w:rPr>
              <w:t>.1</w:t>
            </w:r>
            <w:r w:rsidR="002F24BE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 w:rsidR="0094728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, </w:t>
            </w:r>
            <w:r w:rsidR="007273CD"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947289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. </w:t>
            </w:r>
            <w:r w:rsidR="00CC51CD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  <w:r w:rsidR="002F24BE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746D7A1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7273CD">
              <w:rPr>
                <w:rFonts w:asciiTheme="majorHAnsi" w:eastAsia="Times New Roman" w:hAnsiTheme="majorHAnsi" w:cs="Times New Roman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F4B5F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0C7EF6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  <w:r w:rsidR="00EF4B5F">
              <w:rPr>
                <w:rFonts w:asciiTheme="majorHAnsi" w:eastAsia="Times New Roman" w:hAnsiTheme="majorHAnsi" w:cs="Times New Roman"/>
                <w:sz w:val="20"/>
                <w:szCs w:val="20"/>
              </w:rPr>
              <w:t>-2</w:t>
            </w:r>
            <w:r w:rsidR="000C7EF6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C09B5" w14:textId="77777777" w:rsidR="0055077F" w:rsidRDefault="0055077F">
      <w:pPr>
        <w:spacing w:after="0" w:line="240" w:lineRule="auto"/>
      </w:pPr>
      <w:r>
        <w:separator/>
      </w:r>
    </w:p>
  </w:endnote>
  <w:endnote w:type="continuationSeparator" w:id="0">
    <w:p w14:paraId="5AF6AD10" w14:textId="77777777" w:rsidR="0055077F" w:rsidRDefault="00550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086C3" w14:textId="77777777" w:rsidR="0055077F" w:rsidRDefault="0055077F">
      <w:pPr>
        <w:spacing w:after="0" w:line="240" w:lineRule="auto"/>
      </w:pPr>
      <w:r>
        <w:separator/>
      </w:r>
    </w:p>
  </w:footnote>
  <w:footnote w:type="continuationSeparator" w:id="0">
    <w:p w14:paraId="1DF4D277" w14:textId="77777777" w:rsidR="0055077F" w:rsidRDefault="005507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11219"/>
    <w:rsid w:val="00034275"/>
    <w:rsid w:val="000C1FC2"/>
    <w:rsid w:val="000C7EF6"/>
    <w:rsid w:val="000E03A1"/>
    <w:rsid w:val="00134D69"/>
    <w:rsid w:val="001F23C6"/>
    <w:rsid w:val="001F4841"/>
    <w:rsid w:val="00224175"/>
    <w:rsid w:val="00243164"/>
    <w:rsid w:val="00245C9E"/>
    <w:rsid w:val="0025220A"/>
    <w:rsid w:val="00274F5B"/>
    <w:rsid w:val="00291F1B"/>
    <w:rsid w:val="002C10F3"/>
    <w:rsid w:val="002E292E"/>
    <w:rsid w:val="002E2FDB"/>
    <w:rsid w:val="002F24BE"/>
    <w:rsid w:val="003217CA"/>
    <w:rsid w:val="003523DB"/>
    <w:rsid w:val="0036121E"/>
    <w:rsid w:val="00380F40"/>
    <w:rsid w:val="003960AF"/>
    <w:rsid w:val="003C03C9"/>
    <w:rsid w:val="003C6376"/>
    <w:rsid w:val="00437C66"/>
    <w:rsid w:val="00444FD8"/>
    <w:rsid w:val="00470B65"/>
    <w:rsid w:val="0048373C"/>
    <w:rsid w:val="004E5A04"/>
    <w:rsid w:val="00515B32"/>
    <w:rsid w:val="00545B9D"/>
    <w:rsid w:val="0055077F"/>
    <w:rsid w:val="0058164C"/>
    <w:rsid w:val="005B7612"/>
    <w:rsid w:val="006360C0"/>
    <w:rsid w:val="00644C58"/>
    <w:rsid w:val="00693ACC"/>
    <w:rsid w:val="006E39FA"/>
    <w:rsid w:val="006F4C06"/>
    <w:rsid w:val="00700216"/>
    <w:rsid w:val="007045ED"/>
    <w:rsid w:val="00713368"/>
    <w:rsid w:val="007273CD"/>
    <w:rsid w:val="00786DA2"/>
    <w:rsid w:val="007C70F0"/>
    <w:rsid w:val="007D5E73"/>
    <w:rsid w:val="00812B21"/>
    <w:rsid w:val="0085221C"/>
    <w:rsid w:val="00860A7C"/>
    <w:rsid w:val="00861BFB"/>
    <w:rsid w:val="008705D4"/>
    <w:rsid w:val="008F132A"/>
    <w:rsid w:val="00931319"/>
    <w:rsid w:val="00947289"/>
    <w:rsid w:val="00984620"/>
    <w:rsid w:val="009A01D1"/>
    <w:rsid w:val="009A17E5"/>
    <w:rsid w:val="009F64AC"/>
    <w:rsid w:val="00A3624D"/>
    <w:rsid w:val="00A45DF5"/>
    <w:rsid w:val="00A616DF"/>
    <w:rsid w:val="00A742BC"/>
    <w:rsid w:val="00A870A0"/>
    <w:rsid w:val="00A87E75"/>
    <w:rsid w:val="00AE0292"/>
    <w:rsid w:val="00B1040A"/>
    <w:rsid w:val="00B16FA0"/>
    <w:rsid w:val="00B31F1A"/>
    <w:rsid w:val="00B52887"/>
    <w:rsid w:val="00BA7460"/>
    <w:rsid w:val="00BE3A97"/>
    <w:rsid w:val="00BF3A7D"/>
    <w:rsid w:val="00C02495"/>
    <w:rsid w:val="00C66F2D"/>
    <w:rsid w:val="00CC51CD"/>
    <w:rsid w:val="00CC6984"/>
    <w:rsid w:val="00D42838"/>
    <w:rsid w:val="00D74394"/>
    <w:rsid w:val="00D7666A"/>
    <w:rsid w:val="00DF35AA"/>
    <w:rsid w:val="00DF5F8B"/>
    <w:rsid w:val="00E31627"/>
    <w:rsid w:val="00E4440C"/>
    <w:rsid w:val="00E83CC9"/>
    <w:rsid w:val="00EA7FF2"/>
    <w:rsid w:val="00EB7145"/>
    <w:rsid w:val="00EE7ADE"/>
    <w:rsid w:val="00EF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47</Words>
  <Characters>3430</Characters>
  <Application>Microsoft Office Word</Application>
  <DocSecurity>0</DocSecurity>
  <Lines>28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Emmelie Barenfeld</cp:lastModifiedBy>
  <cp:revision>24</cp:revision>
  <dcterms:created xsi:type="dcterms:W3CDTF">2026-03-18T13:53:00Z</dcterms:created>
  <dcterms:modified xsi:type="dcterms:W3CDTF">2026-06-24T16:21:00Z</dcterms:modified>
</cp:coreProperties>
</file>